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88189" w14:textId="10418689" w:rsidR="00DE3E8E" w:rsidRPr="00886F52" w:rsidRDefault="00DE3E8E" w:rsidP="00DE3E8E">
      <w:pPr>
        <w:rPr>
          <w:rFonts w:ascii="Times New Roman" w:hAnsi="Times New Roman" w:cs="Times New Roman"/>
          <w:sz w:val="24"/>
          <w:szCs w:val="24"/>
        </w:rPr>
      </w:pPr>
      <w:r w:rsidRPr="00886F52">
        <w:rPr>
          <w:rFonts w:ascii="Times New Roman" w:hAnsi="Times New Roman" w:cs="Times New Roman"/>
          <w:sz w:val="24"/>
          <w:szCs w:val="24"/>
        </w:rPr>
        <w:t xml:space="preserve">Table </w:t>
      </w:r>
      <w:r w:rsidR="00691D94">
        <w:rPr>
          <w:rFonts w:ascii="Times New Roman" w:hAnsi="Times New Roman" w:cs="Times New Roman"/>
          <w:sz w:val="24"/>
          <w:szCs w:val="24"/>
        </w:rPr>
        <w:t>S</w:t>
      </w:r>
      <w:r w:rsidRPr="00886F52">
        <w:rPr>
          <w:rFonts w:ascii="Times New Roman" w:hAnsi="Times New Roman" w:cs="Times New Roman"/>
          <w:sz w:val="24"/>
          <w:szCs w:val="24"/>
        </w:rPr>
        <w:t>1 Clinical characteristics, laboratory tests and underlying diseases of 6 patients with gamma heavy chain disease.</w:t>
      </w:r>
    </w:p>
    <w:tbl>
      <w:tblPr>
        <w:tblpPr w:leftFromText="180" w:rightFromText="180" w:vertAnchor="text" w:horzAnchor="margin" w:tblpXSpec="center" w:tblpY="118"/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10"/>
        <w:gridCol w:w="539"/>
        <w:gridCol w:w="542"/>
        <w:gridCol w:w="1078"/>
        <w:gridCol w:w="607"/>
        <w:gridCol w:w="1195"/>
        <w:gridCol w:w="1172"/>
        <w:gridCol w:w="1529"/>
        <w:gridCol w:w="1169"/>
        <w:gridCol w:w="1983"/>
        <w:gridCol w:w="1172"/>
        <w:gridCol w:w="1164"/>
      </w:tblGrid>
      <w:tr w:rsidR="00323B90" w:rsidRPr="00886F52" w14:paraId="68D82434" w14:textId="77777777" w:rsidTr="00323B90">
        <w:trPr>
          <w:trHeight w:val="225"/>
        </w:trPr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FCE3AF0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5B7DEAF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9E69CB7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r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F16FAB6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ociated autoimmune diseas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F9CF6FB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P (g/L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3BBAD02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omegaly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1E91DEA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enomegaly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72D5AF8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ymphadenopathy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207C872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e marrow involvement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FA1638D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derlying lymphoid neoplasms at diagnosi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D750385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D14FA6E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</w:tr>
      <w:tr w:rsidR="00323B90" w:rsidRPr="00886F52" w14:paraId="71A47CA0" w14:textId="77777777" w:rsidTr="00323B90">
        <w:trPr>
          <w:trHeight w:val="240"/>
        </w:trPr>
        <w:tc>
          <w:tcPr>
            <w:tcW w:w="31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6F1BB5A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2AD4B14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D2620E0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AC7E65A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HA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1DCCE48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EE273D9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08347EA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76AAE0E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2A424F4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E2A849F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 B-cell lymphoma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02EBBC1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P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000000" w:fill="FFFFFF"/>
          </w:tcPr>
          <w:p w14:paraId="3BE5957C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d of progressive lymphoma 20 months after diagnosis</w:t>
            </w:r>
          </w:p>
        </w:tc>
      </w:tr>
      <w:tr w:rsidR="00323B90" w:rsidRPr="00886F52" w14:paraId="69DA3971" w14:textId="77777777" w:rsidTr="00323B90">
        <w:trPr>
          <w:trHeight w:val="240"/>
        </w:trPr>
        <w:tc>
          <w:tcPr>
            <w:tcW w:w="313" w:type="pct"/>
            <w:shd w:val="clear" w:color="000000" w:fill="FFFFFF"/>
            <w:noWrap/>
            <w:hideMark/>
          </w:tcPr>
          <w:p w14:paraId="4E4E0A5F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8" w:type="pct"/>
            <w:shd w:val="clear" w:color="000000" w:fill="FFFFFF"/>
            <w:noWrap/>
            <w:hideMark/>
          </w:tcPr>
          <w:p w14:paraId="22F0CF48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0B4CBECC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16" w:type="pct"/>
            <w:shd w:val="clear" w:color="000000" w:fill="FFFFFF"/>
            <w:noWrap/>
            <w:hideMark/>
          </w:tcPr>
          <w:p w14:paraId="1A405015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234" w:type="pct"/>
            <w:shd w:val="clear" w:color="000000" w:fill="FFFFFF"/>
            <w:noWrap/>
            <w:hideMark/>
          </w:tcPr>
          <w:p w14:paraId="304D0368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14:paraId="15887517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2" w:type="pct"/>
            <w:shd w:val="clear" w:color="000000" w:fill="FFFFFF"/>
            <w:noWrap/>
            <w:hideMark/>
          </w:tcPr>
          <w:p w14:paraId="2F00B1B2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shd w:val="clear" w:color="000000" w:fill="FFFFFF"/>
            <w:noWrap/>
            <w:hideMark/>
          </w:tcPr>
          <w:p w14:paraId="48ADD84C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51" w:type="pct"/>
            <w:shd w:val="clear" w:color="000000" w:fill="FFFFFF"/>
            <w:noWrap/>
            <w:hideMark/>
          </w:tcPr>
          <w:p w14:paraId="504FC542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5" w:type="pct"/>
            <w:shd w:val="clear" w:color="000000" w:fill="FFFFFF"/>
            <w:noWrap/>
            <w:hideMark/>
          </w:tcPr>
          <w:p w14:paraId="1F4F532A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2" w:type="pct"/>
            <w:shd w:val="clear" w:color="000000" w:fill="FFFFFF"/>
            <w:noWrap/>
            <w:hideMark/>
          </w:tcPr>
          <w:p w14:paraId="41363219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&amp;W</w:t>
            </w:r>
          </w:p>
        </w:tc>
        <w:tc>
          <w:tcPr>
            <w:tcW w:w="449" w:type="pct"/>
            <w:shd w:val="clear" w:color="000000" w:fill="FFFFFF"/>
          </w:tcPr>
          <w:p w14:paraId="572CB9A1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ble at 52-month follow-up</w:t>
            </w:r>
          </w:p>
        </w:tc>
      </w:tr>
      <w:tr w:rsidR="00323B90" w:rsidRPr="00886F52" w14:paraId="1B36AB87" w14:textId="77777777" w:rsidTr="00323B90">
        <w:trPr>
          <w:trHeight w:val="240"/>
        </w:trPr>
        <w:tc>
          <w:tcPr>
            <w:tcW w:w="313" w:type="pct"/>
            <w:shd w:val="clear" w:color="000000" w:fill="FFFFFF"/>
            <w:noWrap/>
            <w:hideMark/>
          </w:tcPr>
          <w:p w14:paraId="73DA89BA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000000" w:fill="FFFFFF"/>
            <w:noWrap/>
            <w:hideMark/>
          </w:tcPr>
          <w:p w14:paraId="21E29112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0BE4139E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16" w:type="pct"/>
            <w:shd w:val="clear" w:color="000000" w:fill="FFFFFF"/>
            <w:noWrap/>
            <w:hideMark/>
          </w:tcPr>
          <w:p w14:paraId="47D15117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234" w:type="pct"/>
            <w:shd w:val="clear" w:color="000000" w:fill="FFFFFF"/>
            <w:noWrap/>
            <w:hideMark/>
          </w:tcPr>
          <w:p w14:paraId="4420BE24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14:paraId="372B3C4D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2" w:type="pct"/>
            <w:shd w:val="clear" w:color="000000" w:fill="FFFFFF"/>
            <w:noWrap/>
            <w:hideMark/>
          </w:tcPr>
          <w:p w14:paraId="10B52BEB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pct"/>
            <w:shd w:val="clear" w:color="000000" w:fill="FFFFFF"/>
            <w:noWrap/>
            <w:hideMark/>
          </w:tcPr>
          <w:p w14:paraId="116296F6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1" w:type="pct"/>
            <w:shd w:val="clear" w:color="000000" w:fill="FFFFFF"/>
            <w:noWrap/>
            <w:hideMark/>
          </w:tcPr>
          <w:p w14:paraId="0E4624E0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65" w:type="pct"/>
            <w:shd w:val="clear" w:color="000000" w:fill="FFFFFF"/>
            <w:noWrap/>
            <w:hideMark/>
          </w:tcPr>
          <w:p w14:paraId="3401601F" w14:textId="4F1B287A" w:rsidR="00DE3E8E" w:rsidRPr="00886F52" w:rsidRDefault="008B4C0F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4C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cell lymphoma, unclassified</w:t>
            </w:r>
          </w:p>
        </w:tc>
        <w:tc>
          <w:tcPr>
            <w:tcW w:w="452" w:type="pct"/>
            <w:shd w:val="clear" w:color="000000" w:fill="FFFFFF"/>
            <w:noWrap/>
            <w:hideMark/>
          </w:tcPr>
          <w:p w14:paraId="33D14853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yBorD</w:t>
            </w:r>
          </w:p>
        </w:tc>
        <w:tc>
          <w:tcPr>
            <w:tcW w:w="449" w:type="pct"/>
            <w:shd w:val="clear" w:color="000000" w:fill="FFFFFF"/>
          </w:tcPr>
          <w:p w14:paraId="7ED0616E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rtial response, relapse with DLBCL transformation; treatment with RCHOP regimen, partial response</w:t>
            </w:r>
          </w:p>
        </w:tc>
      </w:tr>
      <w:tr w:rsidR="00323B90" w:rsidRPr="00886F52" w14:paraId="2B5EF46A" w14:textId="77777777" w:rsidTr="00323B90">
        <w:trPr>
          <w:trHeight w:val="240"/>
        </w:trPr>
        <w:tc>
          <w:tcPr>
            <w:tcW w:w="313" w:type="pct"/>
            <w:shd w:val="clear" w:color="000000" w:fill="FFFFFF"/>
            <w:noWrap/>
            <w:hideMark/>
          </w:tcPr>
          <w:p w14:paraId="1B5F298B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8" w:type="pct"/>
            <w:shd w:val="clear" w:color="000000" w:fill="FFFFFF"/>
            <w:noWrap/>
            <w:hideMark/>
          </w:tcPr>
          <w:p w14:paraId="2CC9889F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4A8B0E68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16" w:type="pct"/>
            <w:shd w:val="clear" w:color="000000" w:fill="FFFFFF"/>
            <w:noWrap/>
            <w:hideMark/>
          </w:tcPr>
          <w:p w14:paraId="53B49308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234" w:type="pct"/>
            <w:shd w:val="clear" w:color="000000" w:fill="FFFFFF"/>
            <w:noWrap/>
            <w:hideMark/>
          </w:tcPr>
          <w:p w14:paraId="51797F49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14:paraId="3D14E425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2" w:type="pct"/>
            <w:shd w:val="clear" w:color="000000" w:fill="FFFFFF"/>
            <w:noWrap/>
            <w:hideMark/>
          </w:tcPr>
          <w:p w14:paraId="65812400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shd w:val="clear" w:color="000000" w:fill="FFFFFF"/>
            <w:noWrap/>
            <w:hideMark/>
          </w:tcPr>
          <w:p w14:paraId="264EF58F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1" w:type="pct"/>
            <w:shd w:val="clear" w:color="000000" w:fill="FFFFFF"/>
            <w:noWrap/>
            <w:hideMark/>
          </w:tcPr>
          <w:p w14:paraId="3E2F3575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5" w:type="pct"/>
            <w:shd w:val="clear" w:color="000000" w:fill="FFFFFF"/>
            <w:noWrap/>
            <w:hideMark/>
          </w:tcPr>
          <w:p w14:paraId="3422A06C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2" w:type="pct"/>
            <w:shd w:val="clear" w:color="000000" w:fill="FFFFFF"/>
            <w:noWrap/>
            <w:hideMark/>
          </w:tcPr>
          <w:p w14:paraId="2F711DB0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&amp;W</w:t>
            </w:r>
          </w:p>
        </w:tc>
        <w:tc>
          <w:tcPr>
            <w:tcW w:w="449" w:type="pct"/>
            <w:shd w:val="clear" w:color="000000" w:fill="FFFFFF"/>
          </w:tcPr>
          <w:p w14:paraId="218CA33C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ble at 42-month follow-up</w:t>
            </w:r>
          </w:p>
        </w:tc>
      </w:tr>
      <w:tr w:rsidR="00323B90" w:rsidRPr="00886F52" w14:paraId="7763B762" w14:textId="77777777" w:rsidTr="00323B90">
        <w:trPr>
          <w:trHeight w:val="240"/>
        </w:trPr>
        <w:tc>
          <w:tcPr>
            <w:tcW w:w="313" w:type="pct"/>
            <w:shd w:val="clear" w:color="000000" w:fill="FFFFFF"/>
            <w:noWrap/>
            <w:hideMark/>
          </w:tcPr>
          <w:p w14:paraId="74D34226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8" w:type="pct"/>
            <w:shd w:val="clear" w:color="000000" w:fill="FFFFFF"/>
            <w:noWrap/>
            <w:hideMark/>
          </w:tcPr>
          <w:p w14:paraId="679D9C1F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247B35E4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16" w:type="pct"/>
            <w:shd w:val="clear" w:color="000000" w:fill="FFFFFF"/>
            <w:noWrap/>
            <w:hideMark/>
          </w:tcPr>
          <w:p w14:paraId="25CF437F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234" w:type="pct"/>
            <w:shd w:val="clear" w:color="000000" w:fill="FFFFFF"/>
            <w:noWrap/>
            <w:hideMark/>
          </w:tcPr>
          <w:p w14:paraId="1B5D268C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14:paraId="5F9C804E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2" w:type="pct"/>
            <w:shd w:val="clear" w:color="000000" w:fill="FFFFFF"/>
            <w:noWrap/>
            <w:hideMark/>
          </w:tcPr>
          <w:p w14:paraId="11F31A10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shd w:val="clear" w:color="000000" w:fill="FFFFFF"/>
            <w:noWrap/>
            <w:hideMark/>
          </w:tcPr>
          <w:p w14:paraId="363B969A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1" w:type="pct"/>
            <w:shd w:val="clear" w:color="000000" w:fill="FFFFFF"/>
            <w:noWrap/>
            <w:hideMark/>
          </w:tcPr>
          <w:p w14:paraId="270D7407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5" w:type="pct"/>
            <w:shd w:val="clear" w:color="000000" w:fill="FFFFFF"/>
            <w:noWrap/>
            <w:hideMark/>
          </w:tcPr>
          <w:p w14:paraId="4A290177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shd w:val="clear" w:color="000000" w:fill="FFFFFF"/>
            <w:noWrap/>
            <w:hideMark/>
          </w:tcPr>
          <w:p w14:paraId="222A12AA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&amp;W</w:t>
            </w:r>
          </w:p>
        </w:tc>
        <w:tc>
          <w:tcPr>
            <w:tcW w:w="449" w:type="pct"/>
            <w:shd w:val="clear" w:color="000000" w:fill="FFFFFF"/>
          </w:tcPr>
          <w:p w14:paraId="431AD4D5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gression with DLBCL 19 months after diagnosis; treatment with RCHOP, complete response</w:t>
            </w:r>
          </w:p>
        </w:tc>
      </w:tr>
      <w:tr w:rsidR="00323B90" w:rsidRPr="00886F52" w14:paraId="03F70754" w14:textId="77777777" w:rsidTr="00323B90">
        <w:trPr>
          <w:trHeight w:val="240"/>
        </w:trPr>
        <w:tc>
          <w:tcPr>
            <w:tcW w:w="31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77F19CC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20D6FDD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8895970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838E3C0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985E9DB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1695DBD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23DD3B5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8EF9B7F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B2D4D25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3F587DE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-cell lymphoma, NO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D6A1A34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otrexate and dexamethasone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000000" w:fill="FFFFFF"/>
          </w:tcPr>
          <w:p w14:paraId="7A7C0C76" w14:textId="77777777" w:rsidR="00DE3E8E" w:rsidRPr="00886F52" w:rsidRDefault="00DE3E8E" w:rsidP="00DE3E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ial response, lost to follow-up 11 months after diagnosis</w:t>
            </w:r>
          </w:p>
        </w:tc>
      </w:tr>
    </w:tbl>
    <w:p w14:paraId="6875A388" w14:textId="77777777" w:rsidR="00645DE9" w:rsidRPr="00886F52" w:rsidRDefault="00DE3E8E" w:rsidP="00DE3E8E">
      <w:pPr>
        <w:rPr>
          <w:rStyle w:val="fontstyle01"/>
          <w:rFonts w:ascii="Times New Roman" w:hAnsi="Times New Roman" w:cs="Times New Roman"/>
          <w:sz w:val="24"/>
          <w:szCs w:val="24"/>
        </w:rPr>
        <w:sectPr w:rsidR="00645DE9" w:rsidRPr="00886F52" w:rsidSect="00DE3E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86F52">
        <w:rPr>
          <w:rStyle w:val="fontstyle01"/>
          <w:rFonts w:ascii="Times New Roman" w:hAnsi="Times New Roman" w:cs="Times New Roman"/>
          <w:sz w:val="24"/>
          <w:szCs w:val="24"/>
        </w:rPr>
        <w:t xml:space="preserve">Abbreviations: </w:t>
      </w:r>
      <w:r w:rsidRPr="00886F52">
        <w:rPr>
          <w:rStyle w:val="fontstyle01"/>
          <w:rFonts w:ascii="Times New Roman" w:eastAsia="等线" w:hAnsi="Times New Roman" w:cs="Times New Roman"/>
          <w:sz w:val="24"/>
          <w:szCs w:val="24"/>
        </w:rPr>
        <w:t>AIHA=autoimmune</w:t>
      </w:r>
      <w:r w:rsidRPr="00886F52">
        <w:rPr>
          <w:rStyle w:val="fontstyle01"/>
          <w:rFonts w:ascii="Times New Roman" w:hAnsi="Times New Roman" w:cs="Times New Roman"/>
          <w:sz w:val="24"/>
          <w:szCs w:val="24"/>
        </w:rPr>
        <w:t xml:space="preserve"> haemolysis anaemia; RA=rheumatoid arthritis; SS=Sjogren syndrome; SPEP=</w:t>
      </w:r>
      <w:hyperlink r:id="rId4" w:tgtFrame="_blank" w:history="1">
        <w:r w:rsidRPr="00886F52">
          <w:rPr>
            <w:rStyle w:val="fontstyle01"/>
            <w:rFonts w:ascii="Times New Roman" w:hAnsi="Times New Roman" w:cs="Times New Roman"/>
            <w:sz w:val="24"/>
            <w:szCs w:val="24"/>
          </w:rPr>
          <w:t>serum protein electrophoresis</w:t>
        </w:r>
      </w:hyperlink>
      <w:r w:rsidRPr="00886F52">
        <w:rPr>
          <w:rStyle w:val="fontstyle01"/>
          <w:rFonts w:ascii="Times New Roman" w:hAnsi="Times New Roman" w:cs="Times New Roman"/>
          <w:sz w:val="24"/>
          <w:szCs w:val="24"/>
        </w:rPr>
        <w:t>; R=rituximab; W&amp;W=watch and wait; CHOP=cyclophosphamide, doxorubicin, vincristine, prednisone; CyBorD=cyclophosphamide, bortezomib, dexamethasone; DLBCL=</w:t>
      </w:r>
      <w:bookmarkStart w:id="0" w:name="_Hlk122512111"/>
      <w:r w:rsidRPr="00886F52">
        <w:rPr>
          <w:rStyle w:val="fontstyle01"/>
          <w:rFonts w:ascii="Times New Roman" w:hAnsi="Times New Roman" w:cs="Times New Roman"/>
          <w:sz w:val="24"/>
          <w:szCs w:val="24"/>
        </w:rPr>
        <w:t>diffuse large B-cell lymphoma</w:t>
      </w:r>
      <w:bookmarkEnd w:id="0"/>
      <w:r w:rsidRPr="00886F52">
        <w:rPr>
          <w:rStyle w:val="fontstyle01"/>
          <w:rFonts w:ascii="Times New Roman" w:hAnsi="Times New Roman" w:cs="Times New Roman"/>
          <w:sz w:val="24"/>
          <w:szCs w:val="24"/>
        </w:rPr>
        <w:t>; + =present; - =absent.</w:t>
      </w:r>
    </w:p>
    <w:p w14:paraId="28EBF1E6" w14:textId="5AFD85DB" w:rsidR="00082517" w:rsidRPr="00886F52" w:rsidRDefault="00082517" w:rsidP="00886F52">
      <w:pPr>
        <w:rPr>
          <w:rFonts w:ascii="Times New Roman" w:hAnsi="Times New Roman" w:cs="Times New Roman"/>
          <w:sz w:val="24"/>
          <w:szCs w:val="24"/>
        </w:rPr>
      </w:pPr>
      <w:r w:rsidRPr="00886F52">
        <w:rPr>
          <w:rFonts w:ascii="Times New Roman" w:hAnsi="Times New Roman" w:cs="Times New Roman"/>
          <w:sz w:val="24"/>
          <w:szCs w:val="24"/>
        </w:rPr>
        <w:lastRenderedPageBreak/>
        <w:t>Table 2</w:t>
      </w:r>
      <w:r w:rsidR="00886F52">
        <w:rPr>
          <w:rFonts w:ascii="Times New Roman" w:hAnsi="Times New Roman" w:cs="Times New Roman"/>
          <w:sz w:val="24"/>
          <w:szCs w:val="24"/>
        </w:rPr>
        <w:t>.</w:t>
      </w:r>
      <w:r w:rsidRPr="00886F52">
        <w:rPr>
          <w:rFonts w:ascii="Times New Roman" w:hAnsi="Times New Roman" w:cs="Times New Roman"/>
          <w:sz w:val="24"/>
          <w:szCs w:val="24"/>
        </w:rPr>
        <w:t xml:space="preserve"> Pathologic diagnosis of underlying disease in patients with gamma heavy chain disease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963"/>
        <w:gridCol w:w="3911"/>
        <w:gridCol w:w="2647"/>
      </w:tblGrid>
      <w:tr w:rsidR="00886F52" w:rsidRPr="00886F52" w14:paraId="260B8926" w14:textId="77777777" w:rsidTr="00D935DE"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14:paraId="7EABC8A9" w14:textId="77777777" w:rsidR="00082517" w:rsidRPr="00886F52" w:rsidRDefault="00082517" w:rsidP="008F5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1F3DFFDF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2089" w:type="pct"/>
            <w:tcBorders>
              <w:top w:val="single" w:sz="4" w:space="0" w:color="auto"/>
              <w:bottom w:val="single" w:sz="4" w:space="0" w:color="auto"/>
            </w:tcBorders>
          </w:tcPr>
          <w:p w14:paraId="288DC6E2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lying lymphoi</w:t>
            </w:r>
            <w:r w:rsidRPr="00886F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 neoplasm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</w:tcPr>
          <w:p w14:paraId="6213A0C5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sociated autoimmune disease</w:t>
            </w:r>
          </w:p>
        </w:tc>
      </w:tr>
      <w:tr w:rsidR="00886F52" w:rsidRPr="00886F52" w14:paraId="4C088D7B" w14:textId="77777777" w:rsidTr="00D935DE">
        <w:tc>
          <w:tcPr>
            <w:tcW w:w="983" w:type="pct"/>
            <w:tcBorders>
              <w:top w:val="single" w:sz="4" w:space="0" w:color="auto"/>
            </w:tcBorders>
          </w:tcPr>
          <w:p w14:paraId="239939A5" w14:textId="77777777" w:rsidR="00082517" w:rsidRPr="00886F52" w:rsidRDefault="00082517" w:rsidP="008F5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hner-Roedler et al.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48452351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89" w:type="pct"/>
            <w:tcBorders>
              <w:top w:val="single" w:sz="4" w:space="0" w:color="auto"/>
            </w:tcBorders>
          </w:tcPr>
          <w:p w14:paraId="0EA78894" w14:textId="119969E2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Angioimmunoblastic T-cell lymphoma (2), diffuse large B-cell lymphoma (1), Hodgkin lymphoma (1),</w:t>
            </w:r>
            <w:r w:rsidR="00886F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nic lymphocytic leukaemia (2), plasmacytoma (3), amyloid (1), unclassified (8)</w:t>
            </w:r>
          </w:p>
        </w:tc>
        <w:tc>
          <w:tcPr>
            <w:tcW w:w="1414" w:type="pct"/>
            <w:tcBorders>
              <w:top w:val="single" w:sz="4" w:space="0" w:color="auto"/>
            </w:tcBorders>
          </w:tcPr>
          <w:p w14:paraId="4C2F421F" w14:textId="5AC1BADD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 xml:space="preserve">EVANS syndrome, livedoid vasculitis, </w:t>
            </w:r>
            <w:r w:rsidR="00D935DE" w:rsidRPr="00886F5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heumatoid arthritis</w:t>
            </w: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, Sjögren syndrome, vasculitis</w:t>
            </w:r>
          </w:p>
        </w:tc>
      </w:tr>
      <w:tr w:rsidR="00886F52" w:rsidRPr="00886F52" w14:paraId="3EBCAA85" w14:textId="77777777" w:rsidTr="00D935DE">
        <w:tc>
          <w:tcPr>
            <w:tcW w:w="983" w:type="pct"/>
          </w:tcPr>
          <w:p w14:paraId="7F2888F0" w14:textId="77777777" w:rsidR="00082517" w:rsidRPr="00886F52" w:rsidRDefault="00082517" w:rsidP="008F5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eliauskas et al.</w:t>
            </w:r>
          </w:p>
        </w:tc>
        <w:tc>
          <w:tcPr>
            <w:tcW w:w="514" w:type="pct"/>
          </w:tcPr>
          <w:p w14:paraId="511A568C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89" w:type="pct"/>
          </w:tcPr>
          <w:p w14:paraId="7A772055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Unclassified (8), MALT lymphoma (1), splenic diffuse red pulp small B-cell lymphoma (1), splenic marginal-zone lymphoma (1), lymphoplasmacytic lymphoma (1), chronic NK-cell lymphocytosis (1)</w:t>
            </w:r>
          </w:p>
        </w:tc>
        <w:tc>
          <w:tcPr>
            <w:tcW w:w="1414" w:type="pct"/>
          </w:tcPr>
          <w:p w14:paraId="47205729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ystemic lupus erythematosus (5), autoimmune thyroiditis (3), rheumatoid arthritis (2)</w:t>
            </w:r>
          </w:p>
        </w:tc>
      </w:tr>
      <w:tr w:rsidR="00886F52" w:rsidRPr="00886F52" w14:paraId="061EE319" w14:textId="77777777" w:rsidTr="00D935DE">
        <w:tc>
          <w:tcPr>
            <w:tcW w:w="983" w:type="pct"/>
          </w:tcPr>
          <w:p w14:paraId="66E675FF" w14:textId="77777777" w:rsidR="00082517" w:rsidRPr="00886F52" w:rsidRDefault="00082517" w:rsidP="008F5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hbi et al.</w:t>
            </w:r>
          </w:p>
        </w:tc>
        <w:tc>
          <w:tcPr>
            <w:tcW w:w="514" w:type="pct"/>
          </w:tcPr>
          <w:p w14:paraId="3249B4FE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9" w:type="pct"/>
          </w:tcPr>
          <w:p w14:paraId="50B149B1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cell large granular lymphocytic leukaemia</w:t>
            </w:r>
          </w:p>
        </w:tc>
        <w:tc>
          <w:tcPr>
            <w:tcW w:w="1414" w:type="pct"/>
          </w:tcPr>
          <w:p w14:paraId="3C64E7D6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F52" w:rsidRPr="00886F52" w14:paraId="1679AE53" w14:textId="77777777" w:rsidTr="00D935DE">
        <w:tc>
          <w:tcPr>
            <w:tcW w:w="983" w:type="pct"/>
          </w:tcPr>
          <w:p w14:paraId="69FAEE33" w14:textId="77777777" w:rsidR="00082517" w:rsidRPr="00886F52" w:rsidRDefault="00082517" w:rsidP="008F5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bier et al.</w:t>
            </w:r>
          </w:p>
        </w:tc>
        <w:tc>
          <w:tcPr>
            <w:tcW w:w="514" w:type="pct"/>
          </w:tcPr>
          <w:p w14:paraId="5A911C9A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9" w:type="pct"/>
          </w:tcPr>
          <w:p w14:paraId="0C032660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nic lymphocytic leukaemia</w:t>
            </w:r>
          </w:p>
        </w:tc>
        <w:tc>
          <w:tcPr>
            <w:tcW w:w="1414" w:type="pct"/>
          </w:tcPr>
          <w:p w14:paraId="6FE3EFF6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F52" w:rsidRPr="00886F52" w14:paraId="29938438" w14:textId="77777777" w:rsidTr="00D935DE">
        <w:tc>
          <w:tcPr>
            <w:tcW w:w="983" w:type="pct"/>
          </w:tcPr>
          <w:p w14:paraId="552166AA" w14:textId="77777777" w:rsidR="00082517" w:rsidRPr="00886F52" w:rsidRDefault="00082517" w:rsidP="008F5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 Keer et al.</w:t>
            </w:r>
          </w:p>
        </w:tc>
        <w:tc>
          <w:tcPr>
            <w:tcW w:w="514" w:type="pct"/>
          </w:tcPr>
          <w:p w14:paraId="7D6C70A7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9" w:type="pct"/>
          </w:tcPr>
          <w:p w14:paraId="442AC242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US</w:t>
            </w:r>
          </w:p>
        </w:tc>
        <w:tc>
          <w:tcPr>
            <w:tcW w:w="1414" w:type="pct"/>
          </w:tcPr>
          <w:p w14:paraId="376B471A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F52" w:rsidRPr="00886F52" w14:paraId="52C36B2A" w14:textId="77777777" w:rsidTr="00D935DE">
        <w:tc>
          <w:tcPr>
            <w:tcW w:w="983" w:type="pct"/>
          </w:tcPr>
          <w:p w14:paraId="1B440EAB" w14:textId="77777777" w:rsidR="00082517" w:rsidRPr="00886F52" w:rsidRDefault="00082517" w:rsidP="008F5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jima et al.</w:t>
            </w:r>
          </w:p>
        </w:tc>
        <w:tc>
          <w:tcPr>
            <w:tcW w:w="514" w:type="pct"/>
          </w:tcPr>
          <w:p w14:paraId="1CF3840D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9" w:type="pct"/>
          </w:tcPr>
          <w:p w14:paraId="451D969A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cell large granular lymphocytic leukaemia</w:t>
            </w:r>
          </w:p>
        </w:tc>
        <w:tc>
          <w:tcPr>
            <w:tcW w:w="1414" w:type="pct"/>
          </w:tcPr>
          <w:p w14:paraId="1B276E69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F52" w:rsidRPr="00886F52" w14:paraId="59832447" w14:textId="77777777" w:rsidTr="00D935DE">
        <w:tc>
          <w:tcPr>
            <w:tcW w:w="983" w:type="pct"/>
          </w:tcPr>
          <w:p w14:paraId="2DF30CDD" w14:textId="77777777" w:rsidR="00082517" w:rsidRPr="00886F52" w:rsidRDefault="00082517" w:rsidP="008F5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nic et al.</w:t>
            </w:r>
          </w:p>
        </w:tc>
        <w:tc>
          <w:tcPr>
            <w:tcW w:w="514" w:type="pct"/>
          </w:tcPr>
          <w:p w14:paraId="6041559F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9" w:type="pct"/>
          </w:tcPr>
          <w:p w14:paraId="457E9EB6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MGUS</w:t>
            </w:r>
          </w:p>
        </w:tc>
        <w:tc>
          <w:tcPr>
            <w:tcW w:w="1414" w:type="pct"/>
          </w:tcPr>
          <w:p w14:paraId="259B7FD0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</w:tr>
      <w:tr w:rsidR="00886F52" w:rsidRPr="00886F52" w14:paraId="1C7DA082" w14:textId="77777777" w:rsidTr="00D935DE">
        <w:tc>
          <w:tcPr>
            <w:tcW w:w="983" w:type="pct"/>
            <w:tcBorders>
              <w:bottom w:val="single" w:sz="4" w:space="0" w:color="auto"/>
            </w:tcBorders>
          </w:tcPr>
          <w:p w14:paraId="1713B035" w14:textId="77777777" w:rsidR="00082517" w:rsidRPr="00886F52" w:rsidRDefault="00082517" w:rsidP="008F583B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bata et al.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695B90C2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9" w:type="pct"/>
            <w:tcBorders>
              <w:bottom w:val="single" w:sz="4" w:space="0" w:color="auto"/>
            </w:tcBorders>
          </w:tcPr>
          <w:p w14:paraId="78CD4275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MGUS</w:t>
            </w: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757B767D" w14:textId="77777777" w:rsidR="00082517" w:rsidRPr="00886F52" w:rsidRDefault="00082517" w:rsidP="0088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F52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</w:tc>
      </w:tr>
    </w:tbl>
    <w:p w14:paraId="68A8B958" w14:textId="06817586" w:rsidR="00DE3E8E" w:rsidRPr="00886F52" w:rsidRDefault="00D935DE" w:rsidP="00DE3E8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D935DE">
        <w:rPr>
          <w:rStyle w:val="fontstyle01"/>
          <w:rFonts w:ascii="Times New Roman" w:hAnsi="Times New Roman" w:cs="Times New Roman"/>
          <w:sz w:val="24"/>
          <w:szCs w:val="24"/>
        </w:rPr>
        <w:t>Abbreviations: MGUS=monoclonal gammaglobulinemia of undetermined significance; MALT=mucosa-associated lymphoid tissue</w:t>
      </w:r>
    </w:p>
    <w:sectPr w:rsidR="00DE3E8E" w:rsidRPr="00886F52" w:rsidSect="00082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8b5eca9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8E"/>
    <w:rsid w:val="0000776D"/>
    <w:rsid w:val="0002626A"/>
    <w:rsid w:val="000329EF"/>
    <w:rsid w:val="00041B10"/>
    <w:rsid w:val="00066225"/>
    <w:rsid w:val="00072F84"/>
    <w:rsid w:val="00082517"/>
    <w:rsid w:val="00086738"/>
    <w:rsid w:val="000925B8"/>
    <w:rsid w:val="000B03F1"/>
    <w:rsid w:val="000B3594"/>
    <w:rsid w:val="000B6A57"/>
    <w:rsid w:val="000D2807"/>
    <w:rsid w:val="000E5923"/>
    <w:rsid w:val="001001AA"/>
    <w:rsid w:val="001020BD"/>
    <w:rsid w:val="00115763"/>
    <w:rsid w:val="00125817"/>
    <w:rsid w:val="0013323E"/>
    <w:rsid w:val="00143555"/>
    <w:rsid w:val="001A795E"/>
    <w:rsid w:val="001B231E"/>
    <w:rsid w:val="001C5563"/>
    <w:rsid w:val="001C6726"/>
    <w:rsid w:val="001D432D"/>
    <w:rsid w:val="001E775E"/>
    <w:rsid w:val="001F4260"/>
    <w:rsid w:val="002003E1"/>
    <w:rsid w:val="002016F1"/>
    <w:rsid w:val="00207041"/>
    <w:rsid w:val="0023156D"/>
    <w:rsid w:val="0023503F"/>
    <w:rsid w:val="0023514E"/>
    <w:rsid w:val="00243E37"/>
    <w:rsid w:val="00261C35"/>
    <w:rsid w:val="00275300"/>
    <w:rsid w:val="00290131"/>
    <w:rsid w:val="00294E18"/>
    <w:rsid w:val="002B7A93"/>
    <w:rsid w:val="002D17F6"/>
    <w:rsid w:val="002D4DAC"/>
    <w:rsid w:val="002D745F"/>
    <w:rsid w:val="002F0FBC"/>
    <w:rsid w:val="002F1D73"/>
    <w:rsid w:val="00304869"/>
    <w:rsid w:val="00312A74"/>
    <w:rsid w:val="00314BEC"/>
    <w:rsid w:val="00323B90"/>
    <w:rsid w:val="00336CD9"/>
    <w:rsid w:val="0036326B"/>
    <w:rsid w:val="0036713E"/>
    <w:rsid w:val="00384E67"/>
    <w:rsid w:val="00394724"/>
    <w:rsid w:val="003E2515"/>
    <w:rsid w:val="00401FB9"/>
    <w:rsid w:val="004054AE"/>
    <w:rsid w:val="00415054"/>
    <w:rsid w:val="00420E7F"/>
    <w:rsid w:val="004254C6"/>
    <w:rsid w:val="00435B19"/>
    <w:rsid w:val="004436E2"/>
    <w:rsid w:val="00444FD4"/>
    <w:rsid w:val="00450620"/>
    <w:rsid w:val="00452B15"/>
    <w:rsid w:val="00452F74"/>
    <w:rsid w:val="00462A1D"/>
    <w:rsid w:val="00471D1C"/>
    <w:rsid w:val="00476B14"/>
    <w:rsid w:val="00495CC1"/>
    <w:rsid w:val="00497B67"/>
    <w:rsid w:val="004A0CD0"/>
    <w:rsid w:val="004C6083"/>
    <w:rsid w:val="004D0D31"/>
    <w:rsid w:val="004D49CF"/>
    <w:rsid w:val="004D63D3"/>
    <w:rsid w:val="004E5ACA"/>
    <w:rsid w:val="004F5882"/>
    <w:rsid w:val="00510FB3"/>
    <w:rsid w:val="00524E15"/>
    <w:rsid w:val="0052697C"/>
    <w:rsid w:val="00534BD9"/>
    <w:rsid w:val="0053673F"/>
    <w:rsid w:val="00546C2D"/>
    <w:rsid w:val="005612A2"/>
    <w:rsid w:val="00562A83"/>
    <w:rsid w:val="00566F47"/>
    <w:rsid w:val="00583852"/>
    <w:rsid w:val="0058515C"/>
    <w:rsid w:val="00597078"/>
    <w:rsid w:val="005B2E0D"/>
    <w:rsid w:val="005B75AC"/>
    <w:rsid w:val="005D5484"/>
    <w:rsid w:val="005E0A93"/>
    <w:rsid w:val="005E69AE"/>
    <w:rsid w:val="005E7BA0"/>
    <w:rsid w:val="005F29BA"/>
    <w:rsid w:val="00605AEE"/>
    <w:rsid w:val="00626EE4"/>
    <w:rsid w:val="00645DE9"/>
    <w:rsid w:val="00654B35"/>
    <w:rsid w:val="006556CE"/>
    <w:rsid w:val="006775B8"/>
    <w:rsid w:val="00683D3C"/>
    <w:rsid w:val="0069032A"/>
    <w:rsid w:val="00691D94"/>
    <w:rsid w:val="00691E1D"/>
    <w:rsid w:val="006924D0"/>
    <w:rsid w:val="00696286"/>
    <w:rsid w:val="006A52FC"/>
    <w:rsid w:val="006B4FF0"/>
    <w:rsid w:val="006C40C4"/>
    <w:rsid w:val="006C6849"/>
    <w:rsid w:val="006D047E"/>
    <w:rsid w:val="006D2667"/>
    <w:rsid w:val="006D2B3B"/>
    <w:rsid w:val="006D2DAB"/>
    <w:rsid w:val="006D3972"/>
    <w:rsid w:val="006D75EA"/>
    <w:rsid w:val="006E1299"/>
    <w:rsid w:val="0070182D"/>
    <w:rsid w:val="00716811"/>
    <w:rsid w:val="0072337D"/>
    <w:rsid w:val="00723AA0"/>
    <w:rsid w:val="00726DF4"/>
    <w:rsid w:val="00731430"/>
    <w:rsid w:val="00756DFC"/>
    <w:rsid w:val="00760F7B"/>
    <w:rsid w:val="00766823"/>
    <w:rsid w:val="00775B99"/>
    <w:rsid w:val="00781907"/>
    <w:rsid w:val="00783D60"/>
    <w:rsid w:val="00793F1A"/>
    <w:rsid w:val="007C009F"/>
    <w:rsid w:val="007E0957"/>
    <w:rsid w:val="007E641E"/>
    <w:rsid w:val="00804F10"/>
    <w:rsid w:val="008163FD"/>
    <w:rsid w:val="00840635"/>
    <w:rsid w:val="008429F1"/>
    <w:rsid w:val="0084440B"/>
    <w:rsid w:val="008652C9"/>
    <w:rsid w:val="00886F52"/>
    <w:rsid w:val="008A4DCC"/>
    <w:rsid w:val="008B4C0F"/>
    <w:rsid w:val="008E0743"/>
    <w:rsid w:val="008F5B7A"/>
    <w:rsid w:val="008F5C24"/>
    <w:rsid w:val="009050EC"/>
    <w:rsid w:val="0092463D"/>
    <w:rsid w:val="00927CC0"/>
    <w:rsid w:val="00930C84"/>
    <w:rsid w:val="009317F6"/>
    <w:rsid w:val="00947D08"/>
    <w:rsid w:val="00951B4A"/>
    <w:rsid w:val="0097576E"/>
    <w:rsid w:val="00984FE3"/>
    <w:rsid w:val="009978EB"/>
    <w:rsid w:val="009B1207"/>
    <w:rsid w:val="009C2A25"/>
    <w:rsid w:val="009C41AF"/>
    <w:rsid w:val="009C749C"/>
    <w:rsid w:val="009D5E38"/>
    <w:rsid w:val="009E3446"/>
    <w:rsid w:val="009E3BE0"/>
    <w:rsid w:val="00A15D43"/>
    <w:rsid w:val="00A17121"/>
    <w:rsid w:val="00A2337E"/>
    <w:rsid w:val="00A42354"/>
    <w:rsid w:val="00A43317"/>
    <w:rsid w:val="00A73A10"/>
    <w:rsid w:val="00A74A55"/>
    <w:rsid w:val="00A81C47"/>
    <w:rsid w:val="00A85EE0"/>
    <w:rsid w:val="00A95F90"/>
    <w:rsid w:val="00AA20BE"/>
    <w:rsid w:val="00AB070B"/>
    <w:rsid w:val="00AE202C"/>
    <w:rsid w:val="00AF2FDC"/>
    <w:rsid w:val="00B04C56"/>
    <w:rsid w:val="00B104A3"/>
    <w:rsid w:val="00B126A1"/>
    <w:rsid w:val="00B14FF9"/>
    <w:rsid w:val="00B1533C"/>
    <w:rsid w:val="00B24565"/>
    <w:rsid w:val="00B4361B"/>
    <w:rsid w:val="00B52088"/>
    <w:rsid w:val="00B62197"/>
    <w:rsid w:val="00B63BCB"/>
    <w:rsid w:val="00B64FEA"/>
    <w:rsid w:val="00BA1996"/>
    <w:rsid w:val="00BA6021"/>
    <w:rsid w:val="00BB0235"/>
    <w:rsid w:val="00BC0CAD"/>
    <w:rsid w:val="00BC5BF9"/>
    <w:rsid w:val="00BD1B60"/>
    <w:rsid w:val="00BD52BC"/>
    <w:rsid w:val="00C00172"/>
    <w:rsid w:val="00C03328"/>
    <w:rsid w:val="00C31118"/>
    <w:rsid w:val="00C51113"/>
    <w:rsid w:val="00C55FBD"/>
    <w:rsid w:val="00C6352E"/>
    <w:rsid w:val="00C7290A"/>
    <w:rsid w:val="00CA214A"/>
    <w:rsid w:val="00CA5928"/>
    <w:rsid w:val="00CB1AD1"/>
    <w:rsid w:val="00CB6382"/>
    <w:rsid w:val="00CC46BF"/>
    <w:rsid w:val="00CD4801"/>
    <w:rsid w:val="00CD5EB1"/>
    <w:rsid w:val="00CE2C25"/>
    <w:rsid w:val="00CF0D65"/>
    <w:rsid w:val="00CF26DF"/>
    <w:rsid w:val="00CF553C"/>
    <w:rsid w:val="00CF553D"/>
    <w:rsid w:val="00D228CF"/>
    <w:rsid w:val="00D30ED0"/>
    <w:rsid w:val="00D35589"/>
    <w:rsid w:val="00D371AD"/>
    <w:rsid w:val="00D44C91"/>
    <w:rsid w:val="00D476F3"/>
    <w:rsid w:val="00D50024"/>
    <w:rsid w:val="00D935DE"/>
    <w:rsid w:val="00D95C48"/>
    <w:rsid w:val="00DA3B85"/>
    <w:rsid w:val="00DC4A40"/>
    <w:rsid w:val="00DD1A63"/>
    <w:rsid w:val="00DD1D68"/>
    <w:rsid w:val="00DE3E8E"/>
    <w:rsid w:val="00DE67CA"/>
    <w:rsid w:val="00DF70E6"/>
    <w:rsid w:val="00E258D2"/>
    <w:rsid w:val="00E41840"/>
    <w:rsid w:val="00E66E39"/>
    <w:rsid w:val="00E71A1E"/>
    <w:rsid w:val="00EA0FF3"/>
    <w:rsid w:val="00EA14EC"/>
    <w:rsid w:val="00EA7665"/>
    <w:rsid w:val="00EF213F"/>
    <w:rsid w:val="00EF4FF2"/>
    <w:rsid w:val="00EF56F4"/>
    <w:rsid w:val="00F06448"/>
    <w:rsid w:val="00F1336E"/>
    <w:rsid w:val="00F20BA6"/>
    <w:rsid w:val="00F41FAF"/>
    <w:rsid w:val="00F45E16"/>
    <w:rsid w:val="00F7005D"/>
    <w:rsid w:val="00F92E12"/>
    <w:rsid w:val="00F94697"/>
    <w:rsid w:val="00F949AE"/>
    <w:rsid w:val="00F94B66"/>
    <w:rsid w:val="00FA4CB9"/>
    <w:rsid w:val="00FB5125"/>
    <w:rsid w:val="00FB573E"/>
    <w:rsid w:val="00FB594F"/>
    <w:rsid w:val="00FC76EF"/>
    <w:rsid w:val="00FC7A63"/>
    <w:rsid w:val="00FD7957"/>
    <w:rsid w:val="00FE484C"/>
    <w:rsid w:val="00FE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26C45"/>
  <w15:chartTrackingRefBased/>
  <w15:docId w15:val="{9142B92E-98DD-42E6-8B91-F6C39F17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E8E"/>
    <w:pPr>
      <w:widowControl w:val="0"/>
      <w:spacing w:after="0" w:line="240" w:lineRule="auto"/>
      <w:jc w:val="both"/>
    </w:pPr>
    <w:rPr>
      <w:kern w:val="2"/>
      <w:sz w:val="21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E3E8E"/>
    <w:rPr>
      <w:rFonts w:ascii="AdvOTa8b5eca9" w:hAnsi="AdvOTa8b5eca9" w:hint="default"/>
      <w:b w:val="0"/>
      <w:bCs w:val="0"/>
      <w:i w:val="0"/>
      <w:iCs w:val="0"/>
      <w:color w:val="000000"/>
      <w:sz w:val="14"/>
      <w:szCs w:val="14"/>
    </w:rPr>
  </w:style>
  <w:style w:type="character" w:styleId="a3">
    <w:name w:val="annotation reference"/>
    <w:basedOn w:val="a0"/>
    <w:uiPriority w:val="99"/>
    <w:semiHidden/>
    <w:unhideWhenUsed/>
    <w:rsid w:val="00082517"/>
    <w:rPr>
      <w:sz w:val="21"/>
      <w:szCs w:val="21"/>
    </w:rPr>
  </w:style>
  <w:style w:type="table" w:styleId="a4">
    <w:name w:val="Table Grid"/>
    <w:basedOn w:val="a1"/>
    <w:uiPriority w:val="39"/>
    <w:rsid w:val="0008251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aidu.com/link?url=RqLueZElQNDUkE5Iy-vz0j8Iv19p5CrcJA3dxaPG8H4MNnNGRlP3UlKcQKsSOuVkR9M2jFE-Eg9jVGXTEVzO9_IwGzLF2_orCnkFNaWTOuFiUH9xcfhrzDRDy7lPdgL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常 龙</cp:lastModifiedBy>
  <cp:revision>6</cp:revision>
  <dcterms:created xsi:type="dcterms:W3CDTF">2023-01-04T21:17:00Z</dcterms:created>
  <dcterms:modified xsi:type="dcterms:W3CDTF">2023-03-0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84d58a7ae6b0f6cba35a84923e5c51a6a038a9b2f17a0b3a7ba7e9315b2bbb</vt:lpwstr>
  </property>
</Properties>
</file>